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761" w:rsidRDefault="00510761" w:rsidP="002700CF">
      <w:pPr>
        <w:rPr>
          <w:rFonts w:eastAsiaTheme="minorEastAsia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647"/>
        <w:gridCol w:w="1974"/>
        <w:gridCol w:w="1906"/>
        <w:gridCol w:w="1892"/>
        <w:gridCol w:w="2157"/>
      </w:tblGrid>
      <w:tr w:rsidR="00510761" w:rsidRPr="00F85971" w:rsidTr="00510761">
        <w:trPr>
          <w:trHeight w:val="288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510761" w:rsidRDefault="00510761" w:rsidP="00510761">
            <w:pPr>
              <w:rPr>
                <w:rFonts w:eastAsiaTheme="minorEastAsia"/>
              </w:rPr>
            </w:pPr>
            <w:r>
              <w:t>Enzymes, formulations, and protein proportions of fungal enzyme cocktails applied for biomass hydrolysis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Default="00510761" w:rsidP="00510761">
            <w:pPr>
              <w:jc w:val="center"/>
            </w:pPr>
          </w:p>
        </w:tc>
        <w:tc>
          <w:tcPr>
            <w:tcW w:w="414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Default="00510761" w:rsidP="00510761">
            <w:pPr>
              <w:jc w:val="center"/>
            </w:pPr>
            <w:r>
              <w:t>Protein mass, %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Enzyme</w:t>
            </w:r>
          </w:p>
        </w:tc>
        <w:tc>
          <w:tcPr>
            <w:tcW w:w="10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ccellerase</w:t>
            </w:r>
            <w:r w:rsidRPr="00F85971">
              <w:rPr>
                <w:vertAlign w:val="superscript"/>
              </w:rPr>
              <w:t>®</w:t>
            </w:r>
            <w:r w:rsidRPr="00F85971">
              <w:t xml:space="preserve"> 1500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ccellerase</w:t>
            </w:r>
            <w:r w:rsidRPr="00F85971">
              <w:rPr>
                <w:vertAlign w:val="superscript"/>
              </w:rPr>
              <w:t>®</w:t>
            </w:r>
            <w:r w:rsidRPr="00F85971">
              <w:t xml:space="preserve">  XY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ccellerase</w:t>
            </w:r>
            <w:r w:rsidRPr="00F85971">
              <w:rPr>
                <w:vertAlign w:val="superscript"/>
              </w:rPr>
              <w:t>®</w:t>
            </w:r>
            <w:r w:rsidRPr="00F85971">
              <w:t xml:space="preserve">  XC</w:t>
            </w:r>
          </w:p>
        </w:tc>
        <w:tc>
          <w:tcPr>
            <w:tcW w:w="11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Multifect</w:t>
            </w:r>
            <w:r w:rsidRPr="00F85971">
              <w:rPr>
                <w:vertAlign w:val="superscript"/>
              </w:rPr>
              <w:t>®</w:t>
            </w:r>
            <w:r w:rsidRPr="00F85971">
              <w:t xml:space="preserve"> Pectinase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 </w:t>
            </w:r>
          </w:p>
        </w:tc>
        <w:tc>
          <w:tcPr>
            <w:tcW w:w="10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00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11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XY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2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XC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P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25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XY+P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XC+P 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</w:tr>
      <w:tr w:rsidR="00510761" w:rsidRPr="00F85971" w:rsidTr="00510761">
        <w:trPr>
          <w:trHeight w:val="288"/>
        </w:trPr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 w:rsidRPr="00F85971">
              <w:t xml:space="preserve">1500+XY+XC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2.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-</w:t>
            </w:r>
          </w:p>
        </w:tc>
      </w:tr>
      <w:tr w:rsidR="00510761" w:rsidRPr="00F85971" w:rsidTr="00510761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r>
              <w:t>Accellerase®1500:</w:t>
            </w:r>
            <w:r w:rsidRPr="00F85971">
              <w:t xml:space="preserve"> </w:t>
            </w:r>
            <w:r w:rsidR="00315AB9">
              <w:t xml:space="preserve">commercial mixture, </w:t>
            </w:r>
            <w:r w:rsidRPr="00F85971">
              <w:t>mostly cellulase</w:t>
            </w:r>
          </w:p>
          <w:p w:rsidR="00510761" w:rsidRPr="00F85971" w:rsidRDefault="00510761" w:rsidP="00510761">
            <w:r>
              <w:t>Accellerase® XY:</w:t>
            </w:r>
            <w:r w:rsidRPr="00F85971">
              <w:t xml:space="preserve"> </w:t>
            </w:r>
            <w:r w:rsidR="00315AB9">
              <w:t xml:space="preserve">accessory enzyme, mostly </w:t>
            </w:r>
            <w:r w:rsidRPr="00F85971">
              <w:t>xylanase</w:t>
            </w:r>
          </w:p>
          <w:p w:rsidR="00510761" w:rsidRPr="00F85971" w:rsidRDefault="00510761" w:rsidP="00510761">
            <w:r>
              <w:t>Accellerase® XC:</w:t>
            </w:r>
            <w:r w:rsidRPr="00F85971">
              <w:t xml:space="preserve"> </w:t>
            </w:r>
            <w:r w:rsidR="00315AB9">
              <w:t xml:space="preserve">accessory enzyme, </w:t>
            </w:r>
            <w:r w:rsidRPr="00F85971">
              <w:t>xylanase with multiple hemicellulase activities</w:t>
            </w:r>
          </w:p>
          <w:p w:rsidR="00510761" w:rsidRPr="00F85971" w:rsidRDefault="00510761" w:rsidP="00510761">
            <w:r>
              <w:t>Multifect® pectinase:</w:t>
            </w:r>
            <w:r w:rsidRPr="00F85971">
              <w:t xml:space="preserve"> pectinase and </w:t>
            </w:r>
            <w:r w:rsidR="00F62867">
              <w:t xml:space="preserve">multiple </w:t>
            </w:r>
            <w:r w:rsidRPr="00F85971">
              <w:t>hemicell</w:t>
            </w:r>
            <w:r>
              <w:t>ul</w:t>
            </w:r>
            <w:r w:rsidRPr="00F85971">
              <w:t>ase activities</w:t>
            </w:r>
          </w:p>
        </w:tc>
      </w:tr>
    </w:tbl>
    <w:p w:rsidR="00510761" w:rsidRDefault="00510761" w:rsidP="009F4120">
      <w:pPr>
        <w:spacing w:line="480" w:lineRule="auto"/>
        <w:rPr>
          <w:rFonts w:eastAsiaTheme="minorEastAsia"/>
          <w:b/>
        </w:rPr>
      </w:pPr>
    </w:p>
    <w:sectPr w:rsidR="00510761" w:rsidSect="0019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D71" w:rsidRDefault="00E66D71" w:rsidP="003221A4">
      <w:r>
        <w:separator/>
      </w:r>
    </w:p>
  </w:endnote>
  <w:endnote w:type="continuationSeparator" w:id="0">
    <w:p w:rsidR="00E66D71" w:rsidRDefault="00E66D71" w:rsidP="0032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D71" w:rsidRDefault="00E66D71" w:rsidP="003221A4">
      <w:r>
        <w:separator/>
      </w:r>
    </w:p>
  </w:footnote>
  <w:footnote w:type="continuationSeparator" w:id="0">
    <w:p w:rsidR="00E66D71" w:rsidRDefault="00E66D71" w:rsidP="003221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6D14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30722" fillcolor="white" stroke="f">
      <v:fill color="white"/>
      <v:stroke on="f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22C0"/>
    <w:rsid w:val="00034F8C"/>
    <w:rsid w:val="0004457B"/>
    <w:rsid w:val="00072549"/>
    <w:rsid w:val="00075F81"/>
    <w:rsid w:val="000C1312"/>
    <w:rsid w:val="000C1E80"/>
    <w:rsid w:val="000C6FB3"/>
    <w:rsid w:val="00166467"/>
    <w:rsid w:val="00171A2E"/>
    <w:rsid w:val="00173BB8"/>
    <w:rsid w:val="001938A9"/>
    <w:rsid w:val="00194C11"/>
    <w:rsid w:val="0019694A"/>
    <w:rsid w:val="001B25AC"/>
    <w:rsid w:val="001D4311"/>
    <w:rsid w:val="001E5BF9"/>
    <w:rsid w:val="001F1024"/>
    <w:rsid w:val="002700CF"/>
    <w:rsid w:val="0027017D"/>
    <w:rsid w:val="00290D08"/>
    <w:rsid w:val="002E1D28"/>
    <w:rsid w:val="00315AB9"/>
    <w:rsid w:val="00315C84"/>
    <w:rsid w:val="003221A4"/>
    <w:rsid w:val="0035357D"/>
    <w:rsid w:val="00364DCA"/>
    <w:rsid w:val="003C6ABE"/>
    <w:rsid w:val="003E03C2"/>
    <w:rsid w:val="003E244A"/>
    <w:rsid w:val="00407B4B"/>
    <w:rsid w:val="004B4D2D"/>
    <w:rsid w:val="004D322E"/>
    <w:rsid w:val="00510761"/>
    <w:rsid w:val="00516576"/>
    <w:rsid w:val="00517ED2"/>
    <w:rsid w:val="00574D17"/>
    <w:rsid w:val="00583CC7"/>
    <w:rsid w:val="00596793"/>
    <w:rsid w:val="005C49CA"/>
    <w:rsid w:val="005D40A2"/>
    <w:rsid w:val="00602151"/>
    <w:rsid w:val="00657A2C"/>
    <w:rsid w:val="00671F72"/>
    <w:rsid w:val="006A3D2F"/>
    <w:rsid w:val="006D01B7"/>
    <w:rsid w:val="006E6F4A"/>
    <w:rsid w:val="006F52F9"/>
    <w:rsid w:val="00764768"/>
    <w:rsid w:val="007B2B4E"/>
    <w:rsid w:val="007C1DFD"/>
    <w:rsid w:val="007D03AA"/>
    <w:rsid w:val="007D569B"/>
    <w:rsid w:val="007F578E"/>
    <w:rsid w:val="00872629"/>
    <w:rsid w:val="00897525"/>
    <w:rsid w:val="008A4BD0"/>
    <w:rsid w:val="008C4306"/>
    <w:rsid w:val="008C4B94"/>
    <w:rsid w:val="008E5B43"/>
    <w:rsid w:val="009106DA"/>
    <w:rsid w:val="00915DB6"/>
    <w:rsid w:val="00927E6C"/>
    <w:rsid w:val="0094284A"/>
    <w:rsid w:val="009F4120"/>
    <w:rsid w:val="00A039A8"/>
    <w:rsid w:val="00A92C26"/>
    <w:rsid w:val="00AA4C40"/>
    <w:rsid w:val="00AC013F"/>
    <w:rsid w:val="00AF1897"/>
    <w:rsid w:val="00B222C0"/>
    <w:rsid w:val="00B518C3"/>
    <w:rsid w:val="00B57A1E"/>
    <w:rsid w:val="00B64E5F"/>
    <w:rsid w:val="00B950DA"/>
    <w:rsid w:val="00BE1EA3"/>
    <w:rsid w:val="00BF6586"/>
    <w:rsid w:val="00C17072"/>
    <w:rsid w:val="00C71775"/>
    <w:rsid w:val="00C751CF"/>
    <w:rsid w:val="00CC2507"/>
    <w:rsid w:val="00D03FFC"/>
    <w:rsid w:val="00D111CD"/>
    <w:rsid w:val="00D66742"/>
    <w:rsid w:val="00D907BE"/>
    <w:rsid w:val="00DC2A99"/>
    <w:rsid w:val="00DE1BF6"/>
    <w:rsid w:val="00E51A68"/>
    <w:rsid w:val="00E66D71"/>
    <w:rsid w:val="00E70C87"/>
    <w:rsid w:val="00E73BA3"/>
    <w:rsid w:val="00E824E5"/>
    <w:rsid w:val="00E8547E"/>
    <w:rsid w:val="00E906FD"/>
    <w:rsid w:val="00E948F7"/>
    <w:rsid w:val="00EA0D7F"/>
    <w:rsid w:val="00ED6E2B"/>
    <w:rsid w:val="00EF2A21"/>
    <w:rsid w:val="00F1286B"/>
    <w:rsid w:val="00F37D06"/>
    <w:rsid w:val="00F62867"/>
    <w:rsid w:val="00F85971"/>
    <w:rsid w:val="00FB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2" fillcolor="white" stroke="f">
      <v:fill color="white"/>
      <v:stroke on="f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2Char">
    <w:name w:val="标题 2 Char"/>
    <w:basedOn w:val="a0"/>
    <w:link w:val="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3Char">
    <w:name w:val="标题 3 Char"/>
    <w:basedOn w:val="a0"/>
    <w:link w:val="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List Paragraph"/>
    <w:basedOn w:val="a"/>
    <w:uiPriority w:val="34"/>
    <w:qFormat/>
    <w:rsid w:val="001B25AC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CC250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C250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C250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a8">
    <w:name w:val="Placeholder Text"/>
    <w:basedOn w:val="a0"/>
    <w:uiPriority w:val="99"/>
    <w:semiHidden/>
    <w:rsid w:val="001F1024"/>
    <w:rPr>
      <w:color w:val="808080"/>
    </w:rPr>
  </w:style>
  <w:style w:type="paragraph" w:styleId="a9">
    <w:name w:val="header"/>
    <w:basedOn w:val="a"/>
    <w:link w:val="Char2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9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3">
    <w:name w:val="页脚 Char"/>
    <w:basedOn w:val="a0"/>
    <w:link w:val="aa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4B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5A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F1024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4D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45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a Li</dc:creator>
  <cp:lastModifiedBy>Xiadi Gao</cp:lastModifiedBy>
  <cp:revision>20</cp:revision>
  <dcterms:created xsi:type="dcterms:W3CDTF">2013-04-16T00:26:00Z</dcterms:created>
  <dcterms:modified xsi:type="dcterms:W3CDTF">2014-02-03T05:25:00Z</dcterms:modified>
</cp:coreProperties>
</file>